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1B3EF" w14:textId="77777777" w:rsidR="00964293" w:rsidRPr="00205908" w:rsidRDefault="00964293" w:rsidP="0096429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66593">
        <w:rPr>
          <w:rFonts w:ascii="Times New Roman" w:eastAsia="Times New Roman" w:hAnsi="Times New Roman" w:cs="Times New Roman"/>
          <w:sz w:val="22"/>
          <w:szCs w:val="22"/>
        </w:rPr>
        <w:t>Table S3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Estimates of the parameters of the Beta Function for parasite burden over the different temperature regimes. Provided are the mean thermal minimum (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in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>), maximum (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ax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>) and thermal optimum (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opt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>), as well as the estimated number of spores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 xml:space="preserve"> at the thermal optimum (</w:t>
      </w:r>
      <w:r w:rsidRPr="00205908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F</w:t>
      </w:r>
      <w:r w:rsidRPr="00205908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>) with their 95% confidence interval (lower CI, 2.5% and upper 97.5%)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>The sample sizes for these estimates were respectively 51, 46 and 46 for constant, fluctuating and heat wave regimes.</w:t>
      </w:r>
    </w:p>
    <w:tbl>
      <w:tblPr>
        <w:tblW w:w="7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547"/>
        <w:gridCol w:w="1136"/>
        <w:gridCol w:w="1203"/>
        <w:gridCol w:w="1203"/>
        <w:gridCol w:w="1203"/>
      </w:tblGrid>
      <w:tr w:rsidR="00964293" w:rsidRPr="00205908" w14:paraId="56511854" w14:textId="77777777" w:rsidTr="007F634C">
        <w:trPr>
          <w:trHeight w:val="70"/>
        </w:trPr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0750C4A0" w14:textId="77777777" w:rsidR="00964293" w:rsidRPr="00205908" w:rsidRDefault="00964293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ariable</w:t>
            </w:r>
          </w:p>
          <w:p w14:paraId="4093D7B6" w14:textId="77777777" w:rsidR="00964293" w:rsidRPr="00205908" w:rsidRDefault="00964293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47" w:type="dxa"/>
            <w:tcBorders>
              <w:left w:val="nil"/>
              <w:bottom w:val="single" w:sz="4" w:space="0" w:color="000000"/>
              <w:right w:val="nil"/>
            </w:tcBorders>
          </w:tcPr>
          <w:p w14:paraId="02C733B1" w14:textId="77777777" w:rsidR="00964293" w:rsidRPr="00205908" w:rsidRDefault="00964293" w:rsidP="007F634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emperature</w:t>
            </w: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br/>
              <w:t>regime</w:t>
            </w:r>
          </w:p>
        </w:tc>
        <w:tc>
          <w:tcPr>
            <w:tcW w:w="1136" w:type="dxa"/>
            <w:tcBorders>
              <w:left w:val="nil"/>
              <w:bottom w:val="single" w:sz="4" w:space="0" w:color="000000"/>
              <w:right w:val="nil"/>
            </w:tcBorders>
          </w:tcPr>
          <w:p w14:paraId="2F16C739" w14:textId="77777777" w:rsidR="00964293" w:rsidRPr="00205908" w:rsidRDefault="00964293" w:rsidP="007F634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 status</w:t>
            </w:r>
          </w:p>
        </w:tc>
        <w:tc>
          <w:tcPr>
            <w:tcW w:w="1203" w:type="dxa"/>
            <w:tcBorders>
              <w:left w:val="nil"/>
              <w:bottom w:val="single" w:sz="4" w:space="0" w:color="000000"/>
              <w:right w:val="nil"/>
            </w:tcBorders>
          </w:tcPr>
          <w:p w14:paraId="17E598D9" w14:textId="77777777" w:rsidR="00964293" w:rsidRPr="00205908" w:rsidRDefault="00964293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203" w:type="dxa"/>
            <w:tcBorders>
              <w:left w:val="nil"/>
              <w:bottom w:val="single" w:sz="4" w:space="0" w:color="000000"/>
              <w:right w:val="nil"/>
            </w:tcBorders>
          </w:tcPr>
          <w:p w14:paraId="5E257DB8" w14:textId="77777777" w:rsidR="00964293" w:rsidRPr="00205908" w:rsidRDefault="00964293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I 2.5%</w:t>
            </w:r>
          </w:p>
        </w:tc>
        <w:tc>
          <w:tcPr>
            <w:tcW w:w="1203" w:type="dxa"/>
            <w:tcBorders>
              <w:left w:val="nil"/>
              <w:bottom w:val="single" w:sz="4" w:space="0" w:color="000000"/>
              <w:right w:val="nil"/>
            </w:tcBorders>
          </w:tcPr>
          <w:p w14:paraId="5F54E138" w14:textId="77777777" w:rsidR="00964293" w:rsidRPr="00205908" w:rsidRDefault="00964293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0590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I 97.5%</w:t>
            </w:r>
          </w:p>
        </w:tc>
      </w:tr>
      <w:tr w:rsidR="00964293" w:rsidRPr="00366593" w14:paraId="12A6336F" w14:textId="77777777" w:rsidTr="007F634C"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001F3971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48EB5F3E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08B1BA66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14:paraId="254899FF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489.78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14:paraId="6D48954A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478.63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149426EE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501.19</w:t>
            </w:r>
          </w:p>
        </w:tc>
      </w:tr>
      <w:tr w:rsidR="00964293" w:rsidRPr="00366593" w14:paraId="63406467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FDAEE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44E9961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65EEB90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DE89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467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04D6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446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98B6221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478.63</w:t>
            </w:r>
          </w:p>
        </w:tc>
      </w:tr>
      <w:tr w:rsidR="00964293" w:rsidRPr="00366593" w14:paraId="297B1E42" w14:textId="77777777" w:rsidTr="007F634C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58AA25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842868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0EE4E4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6FC0C5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794.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42F30D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758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72F703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831.76</w:t>
            </w:r>
          </w:p>
        </w:tc>
      </w:tr>
      <w:tr w:rsidR="00964293" w:rsidRPr="00366593" w14:paraId="345D4841" w14:textId="77777777" w:rsidTr="007F634C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44A097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D1C029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C5AFBF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F41DD5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7.70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529605A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7.45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622CCB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7.95</w:t>
            </w:r>
          </w:p>
        </w:tc>
      </w:tr>
      <w:tr w:rsidR="00964293" w:rsidRPr="00366593" w14:paraId="551B5FB2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BDA7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FDD99EA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36695B9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AD3D1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4.8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CB47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4.5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83F07CE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5.07</w:t>
            </w:r>
          </w:p>
        </w:tc>
      </w:tr>
      <w:tr w:rsidR="00964293" w:rsidRPr="00366593" w14:paraId="752D8B0C" w14:textId="77777777" w:rsidTr="007F634C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6332528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251BD0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A8E1D1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EBCDF1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8.73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48672C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8.17 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AAF95E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9.37</w:t>
            </w:r>
          </w:p>
        </w:tc>
      </w:tr>
      <w:tr w:rsidR="00964293" w:rsidRPr="00366593" w14:paraId="3CDC9879" w14:textId="77777777" w:rsidTr="007F634C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F3C4DF5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87A0EB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354D63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E685BC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1.49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2A57509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0.75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8797F0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2.11</w:t>
            </w:r>
          </w:p>
        </w:tc>
      </w:tr>
      <w:tr w:rsidR="00964293" w:rsidRPr="00366593" w14:paraId="0CA5260E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1BF7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887D3E9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D94AD1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FE1C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1.4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24E8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0.1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0A09C9D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2.32</w:t>
            </w:r>
          </w:p>
        </w:tc>
      </w:tr>
      <w:tr w:rsidR="00964293" w:rsidRPr="00366593" w14:paraId="154CBBFD" w14:textId="77777777" w:rsidTr="007F634C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6B19398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780403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EC01A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5C9D8F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3.91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153104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3.90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065DE4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3.91</w:t>
            </w:r>
          </w:p>
        </w:tc>
      </w:tr>
      <w:tr w:rsidR="00964293" w:rsidRPr="00366593" w14:paraId="52C167A8" w14:textId="77777777" w:rsidTr="007F634C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BD48950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A4A8F0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F1E816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1617938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44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744264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34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23E97E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9.54</w:t>
            </w:r>
          </w:p>
        </w:tc>
      </w:tr>
      <w:tr w:rsidR="00964293" w:rsidRPr="00366593" w14:paraId="53DF0C0E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6C8C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7FB32DE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ADB39BA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6E90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3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438F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2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E649618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9.39</w:t>
            </w:r>
          </w:p>
        </w:tc>
      </w:tr>
      <w:tr w:rsidR="00964293" w:rsidRPr="00366593" w14:paraId="516EF0EA" w14:textId="77777777" w:rsidTr="007F634C"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EDE6029" w14:textId="77777777" w:rsidR="00964293" w:rsidRPr="00366593" w:rsidRDefault="00964293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14:paraId="241BCE07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59BBA0CF" w14:textId="77777777" w:rsidR="00964293" w:rsidRPr="00366593" w:rsidRDefault="00964293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0E14FCDE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5.76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5635980E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5.53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61172EE5" w14:textId="77777777" w:rsidR="00964293" w:rsidRPr="00366593" w:rsidRDefault="00964293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5.97</w:t>
            </w:r>
          </w:p>
        </w:tc>
      </w:tr>
    </w:tbl>
    <w:p w14:paraId="281D262A" w14:textId="77777777" w:rsidR="00964293" w:rsidRDefault="00964293" w:rsidP="0096429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14DD4FB" w14:textId="77777777" w:rsidR="00964293" w:rsidRDefault="00964293" w:rsidP="00964293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08AC0E7E" w14:textId="77777777" w:rsidR="00A63E05" w:rsidRDefault="00A63E05"/>
    <w:sectPr w:rsidR="00A63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93"/>
    <w:rsid w:val="00964293"/>
    <w:rsid w:val="00A6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98B5"/>
  <w15:chartTrackingRefBased/>
  <w15:docId w15:val="{0D233637-5943-4FCE-82E1-02414F2B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293"/>
    <w:pPr>
      <w:spacing w:after="0" w:line="240" w:lineRule="auto"/>
    </w:pPr>
    <w:rPr>
      <w:rFonts w:eastAsia="Cambria"/>
      <w:sz w:val="28"/>
      <w:szCs w:val="2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Luijckx</dc:creator>
  <cp:keywords/>
  <dc:description/>
  <cp:lastModifiedBy>Pepijn Luijckx</cp:lastModifiedBy>
  <cp:revision>1</cp:revision>
  <dcterms:created xsi:type="dcterms:W3CDTF">2021-12-06T12:40:00Z</dcterms:created>
  <dcterms:modified xsi:type="dcterms:W3CDTF">2021-12-06T12:40:00Z</dcterms:modified>
</cp:coreProperties>
</file>